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"/>
        <w:rPr>
          <w:sz w:val="18"/>
          <w:szCs w:val="18"/>
        </w:rPr>
      </w:pPr>
      <w:r>
        <w:rPr>
          <w:b/>
          <w:bCs/>
          <w:color w:val="FF0000"/>
        </w:rPr>
        <w:t xml:space="preserve">Supplementary Table </w:t>
      </w:r>
      <w:r>
        <w:rPr>
          <w:b/>
          <w:bCs/>
          <w:color w:val="FF0000"/>
        </w:rPr>
        <w:fldChar w:fldCharType="begin"/>
      </w:r>
      <w:r>
        <w:rPr>
          <w:b/>
          <w:bCs/>
          <w:color w:val="FF0000"/>
        </w:rPr>
        <w:instrText xml:space="preserve"> SEQ Table \* ARABIC </w:instrText>
      </w:r>
      <w:r>
        <w:rPr>
          <w:b/>
          <w:bCs/>
          <w:color w:val="FF0000"/>
        </w:rPr>
        <w:fldChar w:fldCharType="separate"/>
      </w:r>
      <w:r>
        <w:rPr>
          <w:b/>
          <w:bCs/>
          <w:color w:val="FF0000"/>
        </w:rPr>
        <w:t>1</w:t>
      </w:r>
      <w:r>
        <w:rPr>
          <w:b/>
          <w:bCs/>
          <w:color w:val="FF0000"/>
        </w:rPr>
        <w:fldChar w:fldCharType="end"/>
      </w:r>
      <w:r>
        <w:rPr/>
        <w:t xml:space="preserve"> </w:t>
      </w:r>
      <w:r>
        <w:rPr>
          <w:sz w:val="18"/>
          <w:szCs w:val="18"/>
        </w:rPr>
        <w:t>Data obtained from 1000 Genomes Project (1KGP) (</w:t>
      </w:r>
      <w:r>
        <w:rPr>
          <w:color w:val="CD9251"/>
          <w:sz w:val="18"/>
          <w:szCs w:val="18"/>
        </w:rPr>
        <w:t>Consortium et al.</w:t>
      </w:r>
      <w:r>
        <w:rPr>
          <w:sz w:val="18"/>
          <w:szCs w:val="18"/>
        </w:rPr>
        <w:t>,</w:t>
      </w:r>
      <w:r>
        <w:rPr>
          <w:color w:val="CD9251"/>
          <w:sz w:val="18"/>
          <w:szCs w:val="18"/>
        </w:rPr>
        <w:t>2012</w:t>
      </w:r>
      <w:r>
        <w:rPr>
          <w:sz w:val="18"/>
          <w:szCs w:val="18"/>
        </w:rPr>
        <w:t>) and the African Genome Variation Project (AGVP) (</w:t>
      </w:r>
      <w:r>
        <w:rPr>
          <w:color w:val="CD9251"/>
          <w:sz w:val="18"/>
          <w:szCs w:val="18"/>
        </w:rPr>
        <w:t>Gurdasani et al.</w:t>
      </w:r>
      <w:r>
        <w:rPr>
          <w:sz w:val="18"/>
          <w:szCs w:val="18"/>
        </w:rPr>
        <w:t>,</w:t>
      </w:r>
      <w:r>
        <w:rPr>
          <w:color w:val="CD9251"/>
          <w:sz w:val="18"/>
          <w:szCs w:val="18"/>
        </w:rPr>
        <w:t>2015</w:t>
      </w:r>
      <w:r>
        <w:rPr>
          <w:sz w:val="18"/>
          <w:szCs w:val="18"/>
        </w:rPr>
        <w:t>) and used for analysis.</w:t>
      </w:r>
    </w:p>
    <w:p>
      <w:pPr>
        <w:pStyle w:val="P1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1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624"/>
        <w:gridCol w:w="4144"/>
        <w:gridCol w:w="999"/>
      </w:tblGrid>
      <w:tr>
        <w:trPr>
          <w:trHeight w:val="968" w:hRule="atLeast"/>
        </w:trPr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Popula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label</w:t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Ethnic group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Population description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Total Samples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AFR</w:t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ro-Asiatic_Semitic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mhara:Ethiopia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rican-American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mericans of African Ancestry in SW USA (ASW)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rican-Caribbean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frican Caribbeans in Barbado (ACB)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ro-Asiatic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l-Gharbiyah, NA, Monufia, Kafrel-Sheikh, Mansoura, Alexandria, Dakahlia, Samanoud, Al-Buhayrah, Minya, AlSharqia, El-Mahalla all from Egypt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ro-Asiatic_Cushitic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romo, Somali from Ethiopia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ro-Asiatic_Omotic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olayta from Ethiopia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hoe-San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hoe-San:Khoesan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er_Congo_Bantu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aganda, Banyarwanda, Barundi, RwandeseU- gandan, Banyankole:Uganda Bakiga, Mutan- zania, Basoga, other uganda gwas unknown, Mutooro, Batooro, Nyanjiro (Tanzania) from Uganda and Luhya in Webuye, Kenya (LWK)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58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er-Congo_Bantu_South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Zulu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er_Congo_Volta_Niger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san in Nigeria (ESN), Yoruba in Ibadan, Nigeria (YRI)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ger_Congo_West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ambian in Western Divisions in the Gambia (GWD), Mende in Sierra Leone (MSL)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</w:t>
            </w:r>
          </w:p>
        </w:tc>
      </w:tr>
      <w:tr>
        <w:trPr>
          <w:trHeight w:val="2017" w:hRule="atLeast"/>
        </w:trPr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AMR</w:t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tin_American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uerto Ricans from Puerto Rico (PUR), Colombians from Medellin, Colombia (CLM), Peruvians from Lima, Peru (PEL), Mexican Ancestry from Los Angeles USA (MXL)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7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EUR</w:t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ropean_center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ritish in England and Scotland (GBR)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ropean_North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innish in Finland (FIN)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  <w:tr>
        <w:trPr>
          <w:trHeight w:val="1234" w:hRule="atLeast"/>
        </w:trPr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ropean_South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berian Population in Spain (IBS), Toscani in Italia (TSI)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4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ropean_USA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tah Residents with Northern and Western European Ancestry (CEU)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</w:tr>
      <w:tr>
        <w:trPr/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EAS</w:t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ast_Asian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uthern Han Chinese (CHS), Chinese Dai</w:t>
            </w:r>
            <w:r>
              <w:rPr>
                <w:rFonts w:eastAsia="MS Mincho;ＭＳ 明朝" w:cs="MS Mincho;ＭＳ 明朝" w:ascii="MS Mincho;ＭＳ 明朝" w:hAnsi="MS Mincho;ＭＳ 明朝"/>
                <w:sz w:val="22"/>
                <w:szCs w:val="22"/>
              </w:rPr>
              <w:t> 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 Xishuangbanna, China (CDX), Kinh in Ho Chi Minh City, Vietnam (KHV), Han Chinese in Beijing, China (CHB), Japanese in Tokyo, Japan (JPT)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4</w:t>
            </w:r>
          </w:p>
        </w:tc>
      </w:tr>
      <w:tr>
        <w:trPr/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uth_Asian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unjabi from Lahore, Pakistan (PJL), Bengali from Bangladesh (BEB)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0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SAS</w:t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K_Indian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ri Lankan Tamil from the UK (STU), Indian Telugu from the UK (ITU)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SA_Indian</w:t>
            </w:r>
          </w:p>
        </w:tc>
        <w:tc>
          <w:tcPr>
            <w:tcW w:w="4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ujarati Indian from Houston, Texas (GIH)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</w:t>
            </w:r>
          </w:p>
        </w:tc>
      </w:tr>
      <w:tr>
        <w:trPr>
          <w:trHeight w:val="618" w:hRule="atLeast"/>
        </w:trPr>
        <w:tc>
          <w:tcPr>
            <w:tcW w:w="801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Total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,9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1">
    <w:name w:val="s1"/>
    <w:qFormat/>
    <w:rPr>
      <w:color w:val="CD925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/>
    <w:rPr>
      <w:rFonts w:ascii="Helvetica" w:hAnsi="Helvetica" w:cs="Times New Roman"/>
      <w:sz w:val="17"/>
      <w:szCs w:val="17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4:03:00Z</dcterms:created>
  <dc:creator>Shatha Alosaimi</dc:creator>
  <dc:description/>
  <cp:keywords/>
  <dc:language>en-US</dc:language>
  <cp:lastModifiedBy>Emile Chimusa</cp:lastModifiedBy>
  <dcterms:modified xsi:type="dcterms:W3CDTF">2020-07-30T18:56:00Z</dcterms:modified>
  <cp:revision>2</cp:revision>
  <dc:subject/>
  <dc:title/>
</cp:coreProperties>
</file>